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9CF10" w14:textId="1E4594AE" w:rsidR="00C579AD" w:rsidRDefault="000C2123">
      <w:r>
        <w:rPr>
          <w:lang w:val="en-US"/>
        </w:rPr>
        <w:t xml:space="preserve">Supplementary Table </w:t>
      </w:r>
      <w:r w:rsidRPr="000C2123">
        <w:t>1</w:t>
      </w:r>
      <w:r w:rsidRPr="000C2123">
        <w:t>: Birth</w:t>
      </w:r>
      <w:r>
        <w:rPr>
          <w:lang w:val="en-US"/>
        </w:rPr>
        <w:t xml:space="preserve"> </w:t>
      </w:r>
      <w:r w:rsidRPr="000C2123">
        <w:t xml:space="preserve">outcomes of study </w:t>
      </w:r>
      <w:r>
        <w:rPr>
          <w:lang w:val="en-US"/>
        </w:rPr>
        <w:t>p</w:t>
      </w:r>
      <w:r w:rsidRPr="000C2123">
        <w:t>articipants at delivery</w:t>
      </w:r>
    </w:p>
    <w:p w14:paraId="699A8AAC" w14:textId="77777777" w:rsidR="000C2123" w:rsidRDefault="000C2123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753"/>
        <w:gridCol w:w="2054"/>
        <w:gridCol w:w="1929"/>
        <w:gridCol w:w="1280"/>
      </w:tblGrid>
      <w:tr w:rsidR="000C2123" w:rsidRPr="000C2123" w14:paraId="37FE0F6A" w14:textId="77777777" w:rsidTr="000C2123">
        <w:trPr>
          <w:trHeight w:val="340"/>
        </w:trPr>
        <w:tc>
          <w:tcPr>
            <w:tcW w:w="3753" w:type="dxa"/>
            <w:noWrap/>
            <w:hideMark/>
          </w:tcPr>
          <w:p w14:paraId="3F9AE703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irth Oucomes, mean ± SD</w:t>
            </w:r>
          </w:p>
        </w:tc>
        <w:tc>
          <w:tcPr>
            <w:tcW w:w="2054" w:type="dxa"/>
            <w:noWrap/>
            <w:hideMark/>
          </w:tcPr>
          <w:p w14:paraId="349D3C6D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ronegative</w:t>
            </w:r>
          </w:p>
        </w:tc>
        <w:tc>
          <w:tcPr>
            <w:tcW w:w="1929" w:type="dxa"/>
            <w:noWrap/>
            <w:hideMark/>
          </w:tcPr>
          <w:p w14:paraId="0F23EF60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ropositive</w:t>
            </w:r>
          </w:p>
        </w:tc>
        <w:tc>
          <w:tcPr>
            <w:tcW w:w="1280" w:type="dxa"/>
            <w:noWrap/>
            <w:hideMark/>
          </w:tcPr>
          <w:p w14:paraId="70A2FE2E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0C2123" w:rsidRPr="000C2123" w14:paraId="25A27CD9" w14:textId="77777777" w:rsidTr="000C2123">
        <w:trPr>
          <w:trHeight w:val="320"/>
        </w:trPr>
        <w:tc>
          <w:tcPr>
            <w:tcW w:w="3753" w:type="dxa"/>
            <w:noWrap/>
            <w:hideMark/>
          </w:tcPr>
          <w:p w14:paraId="28A23425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rth weight (kg)</w:t>
            </w:r>
          </w:p>
        </w:tc>
        <w:tc>
          <w:tcPr>
            <w:tcW w:w="2054" w:type="dxa"/>
            <w:noWrap/>
            <w:hideMark/>
          </w:tcPr>
          <w:p w14:paraId="71B732B9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9 ± 0.49</w:t>
            </w:r>
          </w:p>
        </w:tc>
        <w:tc>
          <w:tcPr>
            <w:tcW w:w="1929" w:type="dxa"/>
            <w:noWrap/>
            <w:hideMark/>
          </w:tcPr>
          <w:p w14:paraId="1C21E7C2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7 ± 0.3</w:t>
            </w:r>
          </w:p>
        </w:tc>
        <w:tc>
          <w:tcPr>
            <w:tcW w:w="1280" w:type="dxa"/>
            <w:noWrap/>
            <w:hideMark/>
          </w:tcPr>
          <w:p w14:paraId="5BC4BD64" w14:textId="77777777" w:rsidR="000C2123" w:rsidRPr="000C2123" w:rsidRDefault="000C2123" w:rsidP="000C212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89</w:t>
            </w:r>
          </w:p>
        </w:tc>
      </w:tr>
      <w:tr w:rsidR="000C2123" w:rsidRPr="000C2123" w14:paraId="200729B7" w14:textId="77777777" w:rsidTr="000C2123">
        <w:trPr>
          <w:trHeight w:val="320"/>
        </w:trPr>
        <w:tc>
          <w:tcPr>
            <w:tcW w:w="3753" w:type="dxa"/>
            <w:noWrap/>
            <w:hideMark/>
          </w:tcPr>
          <w:p w14:paraId="659C4A4D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ad circumference (cm)</w:t>
            </w:r>
          </w:p>
        </w:tc>
        <w:tc>
          <w:tcPr>
            <w:tcW w:w="2054" w:type="dxa"/>
            <w:noWrap/>
            <w:hideMark/>
          </w:tcPr>
          <w:p w14:paraId="37DB5207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.50 ± 1.30</w:t>
            </w:r>
          </w:p>
        </w:tc>
        <w:tc>
          <w:tcPr>
            <w:tcW w:w="1929" w:type="dxa"/>
            <w:noWrap/>
            <w:hideMark/>
          </w:tcPr>
          <w:p w14:paraId="73E69927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.57 ± 1.12</w:t>
            </w:r>
          </w:p>
        </w:tc>
        <w:tc>
          <w:tcPr>
            <w:tcW w:w="1280" w:type="dxa"/>
            <w:noWrap/>
            <w:hideMark/>
          </w:tcPr>
          <w:p w14:paraId="708E595D" w14:textId="77777777" w:rsidR="000C2123" w:rsidRPr="000C2123" w:rsidRDefault="000C2123" w:rsidP="000C212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935</w:t>
            </w:r>
          </w:p>
        </w:tc>
      </w:tr>
      <w:tr w:rsidR="000C2123" w:rsidRPr="000C2123" w14:paraId="10F33487" w14:textId="77777777" w:rsidTr="000C2123">
        <w:trPr>
          <w:trHeight w:val="340"/>
        </w:trPr>
        <w:tc>
          <w:tcPr>
            <w:tcW w:w="3753" w:type="dxa"/>
            <w:noWrap/>
            <w:hideMark/>
          </w:tcPr>
          <w:p w14:paraId="4DD81EBB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ngth of baby (cm)</w:t>
            </w:r>
          </w:p>
        </w:tc>
        <w:tc>
          <w:tcPr>
            <w:tcW w:w="2054" w:type="dxa"/>
            <w:noWrap/>
            <w:hideMark/>
          </w:tcPr>
          <w:p w14:paraId="771FD02F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.48 ±3.29</w:t>
            </w:r>
          </w:p>
        </w:tc>
        <w:tc>
          <w:tcPr>
            <w:tcW w:w="1929" w:type="dxa"/>
            <w:noWrap/>
            <w:hideMark/>
          </w:tcPr>
          <w:p w14:paraId="1A829CA1" w14:textId="77777777" w:rsidR="000C2123" w:rsidRPr="000C2123" w:rsidRDefault="000C2123" w:rsidP="000C212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.00 ± 3.63</w:t>
            </w:r>
          </w:p>
        </w:tc>
        <w:tc>
          <w:tcPr>
            <w:tcW w:w="1280" w:type="dxa"/>
            <w:noWrap/>
            <w:hideMark/>
          </w:tcPr>
          <w:p w14:paraId="1FBF8237" w14:textId="77777777" w:rsidR="000C2123" w:rsidRPr="000C2123" w:rsidRDefault="000C2123" w:rsidP="000C212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C21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562</w:t>
            </w:r>
          </w:p>
        </w:tc>
      </w:tr>
    </w:tbl>
    <w:p w14:paraId="1268A88A" w14:textId="77777777" w:rsidR="000C2123" w:rsidRDefault="000C2123"/>
    <w:sectPr w:rsidR="000C21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123"/>
    <w:rsid w:val="00007EE5"/>
    <w:rsid w:val="000533CE"/>
    <w:rsid w:val="000C2123"/>
    <w:rsid w:val="00101962"/>
    <w:rsid w:val="00123E73"/>
    <w:rsid w:val="00143F5F"/>
    <w:rsid w:val="00147ED7"/>
    <w:rsid w:val="001567FB"/>
    <w:rsid w:val="002203EA"/>
    <w:rsid w:val="00257FAE"/>
    <w:rsid w:val="00297284"/>
    <w:rsid w:val="002B4C35"/>
    <w:rsid w:val="0036591E"/>
    <w:rsid w:val="003E78AC"/>
    <w:rsid w:val="003F15F2"/>
    <w:rsid w:val="004C6BAC"/>
    <w:rsid w:val="005100F1"/>
    <w:rsid w:val="00573C35"/>
    <w:rsid w:val="0057652F"/>
    <w:rsid w:val="00597134"/>
    <w:rsid w:val="005B61EF"/>
    <w:rsid w:val="005D2642"/>
    <w:rsid w:val="005D79F7"/>
    <w:rsid w:val="00602F7D"/>
    <w:rsid w:val="00623DCD"/>
    <w:rsid w:val="006920F9"/>
    <w:rsid w:val="006B6943"/>
    <w:rsid w:val="007110D3"/>
    <w:rsid w:val="00741809"/>
    <w:rsid w:val="00743796"/>
    <w:rsid w:val="007A00BF"/>
    <w:rsid w:val="007C7702"/>
    <w:rsid w:val="007D0B18"/>
    <w:rsid w:val="007F15E5"/>
    <w:rsid w:val="007F5A85"/>
    <w:rsid w:val="00855152"/>
    <w:rsid w:val="0085535E"/>
    <w:rsid w:val="00876A08"/>
    <w:rsid w:val="00885183"/>
    <w:rsid w:val="008912D0"/>
    <w:rsid w:val="00893F69"/>
    <w:rsid w:val="008E389C"/>
    <w:rsid w:val="00924C9C"/>
    <w:rsid w:val="009832AE"/>
    <w:rsid w:val="00987726"/>
    <w:rsid w:val="009A0DA8"/>
    <w:rsid w:val="009C39B5"/>
    <w:rsid w:val="009F4942"/>
    <w:rsid w:val="009F71B1"/>
    <w:rsid w:val="00A55A56"/>
    <w:rsid w:val="00A82754"/>
    <w:rsid w:val="00A93B69"/>
    <w:rsid w:val="00AE748A"/>
    <w:rsid w:val="00B2108E"/>
    <w:rsid w:val="00B238E1"/>
    <w:rsid w:val="00B4776E"/>
    <w:rsid w:val="00BA3A0B"/>
    <w:rsid w:val="00BC109E"/>
    <w:rsid w:val="00BC422B"/>
    <w:rsid w:val="00BE7EBA"/>
    <w:rsid w:val="00C000BF"/>
    <w:rsid w:val="00C12ACF"/>
    <w:rsid w:val="00C579AD"/>
    <w:rsid w:val="00C71190"/>
    <w:rsid w:val="00D00BB3"/>
    <w:rsid w:val="00D31BFF"/>
    <w:rsid w:val="00D60DB0"/>
    <w:rsid w:val="00DE7B18"/>
    <w:rsid w:val="00E150F6"/>
    <w:rsid w:val="00E2790C"/>
    <w:rsid w:val="00F719BF"/>
    <w:rsid w:val="00FC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FD05D"/>
  <w15:chartTrackingRefBased/>
  <w15:docId w15:val="{28CFB089-8E47-AF41-9429-1EEFCB9AC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8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a  Mensah</dc:creator>
  <cp:keywords/>
  <dc:description/>
  <cp:lastModifiedBy>Benedicta  Mensah</cp:lastModifiedBy>
  <cp:revision>1</cp:revision>
  <dcterms:created xsi:type="dcterms:W3CDTF">2024-04-27T19:56:00Z</dcterms:created>
  <dcterms:modified xsi:type="dcterms:W3CDTF">2024-04-27T20:01:00Z</dcterms:modified>
</cp:coreProperties>
</file>